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11D" w:rsidRPr="008F027A" w:rsidRDefault="00AE023E">
      <w:pPr>
        <w:rPr>
          <w:lang w:val="en-US"/>
        </w:rPr>
      </w:pPr>
      <w:r>
        <w:rPr>
          <w:lang w:val="en-US"/>
        </w:rPr>
        <w:t>Supplementary material</w:t>
      </w:r>
      <w:bookmarkStart w:id="0" w:name="_GoBack"/>
      <w:bookmarkEnd w:id="0"/>
      <w:r w:rsidR="008F027A" w:rsidRPr="008F027A">
        <w:rPr>
          <w:lang w:val="en-US"/>
        </w:rPr>
        <w:t xml:space="preserve"> 2 – Amino acid sequences of</w:t>
      </w:r>
      <w:r w:rsidR="008F027A">
        <w:rPr>
          <w:lang w:val="en-US"/>
        </w:rPr>
        <w:t xml:space="preserve"> </w:t>
      </w:r>
      <w:proofErr w:type="spellStart"/>
      <w:r w:rsidR="00392852">
        <w:rPr>
          <w:lang w:val="en-US"/>
        </w:rPr>
        <w:t>NAb</w:t>
      </w:r>
      <w:proofErr w:type="spellEnd"/>
      <w:r w:rsidR="00392852">
        <w:rPr>
          <w:lang w:val="en-US"/>
        </w:rPr>
        <w:t xml:space="preserve"> </w:t>
      </w:r>
      <w:r w:rsidR="008F027A">
        <w:rPr>
          <w:lang w:val="en-US"/>
        </w:rPr>
        <w:t>epitopes.</w:t>
      </w:r>
    </w:p>
    <w:p w:rsidR="008F027A" w:rsidRPr="008F027A" w:rsidRDefault="008F027A">
      <w:pPr>
        <w:rPr>
          <w:lang w:val="en-US"/>
        </w:rPr>
      </w:pPr>
    </w:p>
    <w:p w:rsidR="008F027A" w:rsidRPr="008F027A" w:rsidRDefault="008F027A">
      <w:pPr>
        <w:rPr>
          <w:lang w:val="en-US"/>
        </w:rPr>
      </w:pPr>
    </w:p>
    <w:tbl>
      <w:tblPr>
        <w:tblStyle w:val="a"/>
        <w:tblW w:w="89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7455"/>
      </w:tblGrid>
      <w:tr w:rsidR="00BE111D">
        <w:trPr>
          <w:trHeight w:val="315"/>
        </w:trPr>
        <w:tc>
          <w:tcPr>
            <w:tcW w:w="892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A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pitop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ataset</w:t>
            </w:r>
            <w:proofErr w:type="spellEnd"/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pitope</w:t>
            </w:r>
            <w:proofErr w:type="spellEnd"/>
            <w:r>
              <w:rPr>
                <w:sz w:val="20"/>
                <w:szCs w:val="20"/>
              </w:rPr>
              <w:t xml:space="preserve"> ID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cription</w:t>
            </w:r>
            <w:proofErr w:type="spellEnd"/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00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F377,K378,C379,Y380,G381,V382,S383,P384,T385,K386,L390,F429,T430,F515,E516,L51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80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KPSKRSFIEDLLFNKV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32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75,V483,F486,S49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32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A372,F374,T376,F377,K378,Y380,V382,P384,T385,K386,D389,L390,F392,D428,F429,T430,F515,L517,H51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13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K444,G446,G447,N448,Y449,N450,L452,V483,E484,G485,F490,S494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13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Q409,T415,G416,K417,D420,Y421,L455,F456,R457,K458,S459,N460,Y47</w:t>
            </w:r>
            <w:r>
              <w:rPr>
                <w:sz w:val="20"/>
                <w:szCs w:val="20"/>
              </w:rPr>
              <w:t>3,Q474,A475,G476,S477,F486,N487,Y489,F490,Q493,Y495,G496,Q498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49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R408,Q409,T415,G416,K417,D420,Y421,L455,F456,R457,K458,N460,Y473,Q474,A475,G476,S477,F486,N487,Y489,Q493,Y495,G502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14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,Y449,E484,G485,F486,Y489,F490,L492,Q493,S494,G496,Q498,N501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18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5,T376,F377,K378,C379,Y380,G381,V382,S383,P384,T385,K386,L390,F392,D428,T430,E516,L517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26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T415,G416,K417,D420,Y421,Y453,L455,F456,R457,K458,S459,N460,Y473,Q474,A475,G476,S477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26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Y453,L455,F456,R457,K458,N460,Y473,A475,G476,S477,F486,N487,Y489,Y495,N501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26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Y145,H146,K147,K150,W152,H245,R246,S247,Y248,L24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01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72,F374,C37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01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4,S375,T376,F377,C379,F392,D427,E51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32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A475,G50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32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Y453,L455,F456,E484,G485,F486,Y489,F490,L492,Q493,S494</w:t>
            </w:r>
          </w:p>
        </w:tc>
      </w:tr>
      <w:tr w:rsidR="00BE111D" w:rsidRPr="008F027A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79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Y369,S375,F377,K378,C379,Y380,G381,V382,S383,P384,T385,K386,F392,P412,G413,D427,D428,F429,L517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15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F374,S375,T376,F377,K378,C379,Y380,G381,V382,S383,P384,T385,K386,L390,R408,D428,T430,L517,L51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98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34,L335,P337,G339,E340,N343,A344,T345,R346,K356,R357,S359,N360,C361,L44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98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,Y449,Y453,L455,F456,A475,G476,S477,T478,G485,F486,N48</w:t>
            </w:r>
            <w:r>
              <w:rPr>
                <w:sz w:val="20"/>
                <w:szCs w:val="20"/>
              </w:rPr>
              <w:t>7,Y489,Q493,Y495,Q498,N501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98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F347,S349,Y351,K444,G446,G447,N448,Y449,N450,Y451,L452,T470,E484,F490,L492,Q493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1111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Y473,A475,G476,S477,E484,G485,F486,N487,C488,Y48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4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,Y449,N481,G482,V483,E484,G485,F486,F490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4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G446,Y449,N450,L452,N481,G482,V483,E484,G485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4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34,L335,P337,G339,E340,N343,A344,T345,R346,K356,R357,S359,C361,L44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4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Y453,L455,F456,R457,K458,N460,Y473,Q474,A475,G476,S477,T478,F486,N487,</w:t>
            </w:r>
            <w:r>
              <w:rPr>
                <w:sz w:val="20"/>
                <w:szCs w:val="20"/>
              </w:rPr>
              <w:t>Y489,Q493,N501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4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A475,G476,S477,F486,N487,Y489,Q493,S494,Y495,G496,Q498,T500,N501,G502,V503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4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R457,K458,S459,N460,Y473,Q474,A475,G476,S477,F486,N487,Y489,Q493,Q498,T500,N501,G502,V503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4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V445,G446,Y449,Y453,L455,F456,N487,Y489,Q493,Y495,G496,Q498,P499,T500,N5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5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15,G416,K417,D420,Y421,Y453,L455,F456,R457,K458,S459,N460,Y473,Q474,A475,G476,S477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F377,K378,C379,Y380,G381,V382,S383,P384,T385,K386,N388,L390,F392,P412,Q414,D427,D428,F429,T4</w:t>
            </w:r>
            <w:r>
              <w:rPr>
                <w:sz w:val="20"/>
                <w:szCs w:val="20"/>
              </w:rPr>
              <w:t>30,L517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25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S375,T376,F377,K378,C379,S383,P384,T385,R408,Q41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08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0,A475,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08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08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86,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08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43,V445,G446,G447,Y449,G496,Q498,P499,T50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09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76,K378,R408,K41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43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K444,G446,G447,N448,Y449,N450,L452,V483,E484,G485,F490,S49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44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S459,N460,Y473,Q474,A475,G476,S477,F486,N487,Y489,Q493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44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45,G446,Y449,F456,T478,N481,V483,E484,G485,F486,N487,Y489,F490,L492,Q493,S494,Q498,T50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51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3,G142,Y144,F157,R158,N16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51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0,Y14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67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,N501,R68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68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4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68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F490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68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68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N440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3540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Y453,L455,F456,R457,K458,N460,Y473,A475,G476,F486,N487,Y489,Q493,S494,Y495,G496,Q498,T500,N501,G502,G504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1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1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1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7,E51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1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7,K386,L3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1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7,T385,L3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2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7,Y508,E51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2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2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2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2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76,N501,Y50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3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3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4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3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3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54,F377,I46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3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54,K356,I46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3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5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4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9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4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K417,Y449,N450,L452,Y453,L455,F456,E484,G485,F486,Y489,F490,L492,Q493,S494,Y495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4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7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4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77,S51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4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5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5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41,F377,N501,V503,Y508,E51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03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5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R408,T415,G416,K417,D420,Y421,Y453,L455,F456,R457,K458,N460,Y473,Q474,A475,G476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5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A475,G476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95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A475,G476,S477,F486,N487,Y489,Q493,Q498,T500,N5</w:t>
            </w:r>
            <w:r>
              <w:rPr>
                <w:sz w:val="20"/>
                <w:szCs w:val="20"/>
              </w:rPr>
              <w:t>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3596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Q474,A475,G476,F486,N487,Y489,Q493,S494,Y495,G496,Q498,T500,N501,G502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5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5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5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5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8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6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8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6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R408,Q409,T415,G416,K417,D420,Y421,L455,F456,R457,K458,N460,Y473,Q474,A475,G476,S477,F486,N487,Y489,Q493,Y495,G502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26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53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EIYQAGSTPCNGVEGFNCYFPLQSYGFQPTNGVGYQPYRVVVL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00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QAGSTPCNGVEGFNCYFPLQSY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0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,N137,D138,P139,F140,L141,G142,V143,T307,V308,E309,K310,G311,I312,Y313,Q314,T315,S316,N317,F318,P621,V622,A623,I624,H625,A626,D627,Q628,L629,T630,P631,T632,W633,R634,V635,Y636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0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,N137,D138,P139,F140,L141,G142,V143,Y144,L242,L244,H245,R246,S2</w:t>
            </w:r>
            <w:r>
              <w:rPr>
                <w:sz w:val="20"/>
                <w:szCs w:val="20"/>
              </w:rPr>
              <w:t>47,Y248,L249,T250,P251,G252,D253,S254,S255,S256,G257,W258,T259,A260,G261,A262,A263,A264,Y26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0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,N137,D138,P139,F140,L141,G142,V143,Y144,V171,S172,Q173,P174,F175,L176,M177,D178,L179,L242,A243,L244,H245,R246,S247,Y248,L249,T250,P251,G252,D253,S254,S255,S256,G257,W258,T259,A260,G261,A262,A263,A26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1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L455,F4</w:t>
            </w:r>
            <w:r>
              <w:rPr>
                <w:sz w:val="20"/>
                <w:szCs w:val="20"/>
              </w:rPr>
              <w:t>56,R457,K458,S459,N460,Y473,Q474,A475,G476,S477,F486,N487,Y489,N5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1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R457,K458,N460,Y473,A475,G476,S477,F486,N487,Y489,Q493,S494,Y495,G496,Q498,T500,N501,G502,V503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1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33,I434,A435,W436,N437,S438,N439,N440,L441,D442,S443,K444,V445,G446,G447,N448,Y449,N450,Y451,L452,Y453,R454,L455,G496,F497,Q498,P499,T500,N501,G502,V503,G504,Y505,Q506,P507,Y508,R509,V510,V511,V512,L51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1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Y449,L455,T470,N481,G482,V483,E484,G4</w:t>
            </w:r>
            <w:r>
              <w:rPr>
                <w:sz w:val="20"/>
                <w:szCs w:val="20"/>
              </w:rPr>
              <w:t>85,F486,C488,Y489,F490,L492,Q493,S494</w:t>
            </w:r>
          </w:p>
        </w:tc>
      </w:tr>
      <w:tr w:rsidR="00BE111D" w:rsidRPr="008F027A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22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Y369,S371,F377,K378,C379,Y380,G381,V382,S383,P384,T385,R408,P412,G413,Q414,T415,G416,D427,D428,F42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7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,N439,N440,S443,K444,V445,G446,G447,N450,Q498,P499,T500,Q50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7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K444,V445,G446,G447,N448,Y449,N450,L452,T470,E484,F490,L492,Q493,S494,Q49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7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05,K417,D420,L455,F456,N460,I472,Y473,A475,G476,F486,N487,Y489,G504</w:t>
            </w:r>
          </w:p>
        </w:tc>
      </w:tr>
      <w:tr w:rsidR="00BE111D" w:rsidRPr="008F027A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7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G446,G447,Y449,F456,T470,V483,E484,G485,F486,C488,Y489,F490,P491,L492,Q493,S494,Q49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3878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L455,F456,T470,E471,I47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V445,G44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V445,G446,L452,L455,F456,T470,E471,I472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F456,S49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F456,T470,E471,I47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0,E471,I47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78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0,E471,I472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97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47,E484,N50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70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43,A344,T345,R346,S373,W436,N437,N440,L441,S443,K444,V445,N448,N450,R50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70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F377,K378,C379,Y380,G381,V382,S383,P384,T385,R408,P412,G413,Q414,T415,G416,D427,D428,F42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0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0,G142,V143,Y145,H146,N148,N149,W152,E154,F157,A243,L244,H24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0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2,C15,L18,T19,C136,G142,H146,K147,N149,R24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0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,N17,F140,G142,V143,Y144,Y145,H146,K147,N148,W152,E154,E156,R158,L244,H245,R246,L249,P25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0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,N17,T19,Y144,R246,S247,Y248,T250,P251,G252,D253,S254,S255,S256,G257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0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,N17,T20,Y144,Y145,H146,K147,N148,S155,R158,R246,L249,T250,P251,G252,D25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0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G446,Y449,N450,L452,F456,T470,T478,P479,C480,N481,G482,V483,E484,G485,F486,N487,C488,Y489,F490,P491,L492,Q493,S49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0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S375,T376,F377,K378,C379,S383,P384,D405,R408,Q409,Q414,T415,G416,N501,V503,G504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1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L45</w:t>
            </w:r>
            <w:r>
              <w:rPr>
                <w:sz w:val="20"/>
                <w:szCs w:val="20"/>
              </w:rPr>
              <w:t>2,T470,E471,I472,N481,G482,V483,E484,G485,F486,F490,L492,Q493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1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1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L455,F456,I472,N481,G482,V483,E484,G485,F486,Y489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1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F456,K458,Y473,A475,G476,S477,T478,G485,F486,N487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1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K458,Y473,A475,G476,S477,T478,G485,F486,N487,C488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1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34,L335,P337,G339,E340,N343,A344,T345,K356,R357,S359,C361,N440,L44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Y144,Y145,H146,K147,F157,G252,D253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R408,Q409,T415,G416,K417,D420,Y421,Y453,</w:t>
            </w:r>
            <w:r>
              <w:rPr>
                <w:sz w:val="20"/>
                <w:szCs w:val="20"/>
              </w:rPr>
              <w:t>L455,F456,R457,K458,N460,Y473,Q474,A475,G476,S477,F486,N487,Y489,Y495,G496,Q498,T500,N501,G502,V503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4682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T415,G416,K417,D420,Y421,Y453,L455,R457,K458,N460,Y473,Q474,A475,G476,S477,F486,N487,Y489,Q493,Y495,G496,Q498,T500,N5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E406,Q409,T415,G416,K417,D420,Y421,Y453,L455,F456,R457,K458,N460,Y473,Q474,A475,G476,F486,N487,Y4</w:t>
            </w:r>
            <w:r>
              <w:rPr>
                <w:sz w:val="20"/>
                <w:szCs w:val="20"/>
              </w:rPr>
              <w:t>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K417,Y453,L455,F456,E484,G485,F486,N487,C488,Y489,Q493,N5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S459,N460,Y473,Q474,A475,G476,S477,F486,N487,Y489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53,N354,R355,K356,R357,S359,N360,N394,Y396,P426,D428,K462,P463,F464,E465,R466,I468,E516,L518,H519,A520,T5</w:t>
            </w:r>
            <w:r>
              <w:rPr>
                <w:sz w:val="20"/>
                <w:szCs w:val="20"/>
              </w:rPr>
              <w:t>2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L455,F456,V483,E484,G485,F486,Y489,F490,L492,Q493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82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73,A475,T478,F486,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8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8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,N448,Y449,L452,E484,G485,F486,N487,Y489,F490,L492,Q493,S494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8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R408,T415,G416,K417,D420,Y421,Y449,L455,F456,R457,K458,N460,Y473,Q474,A475,G476,S477,N487,Y489,Q493,S494,G496,T500,N501,G502,V503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8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Q409,T415,G416,K417,Y421,Y449,Y453,L455,F456,G485,F486,N487,Y489,Q493,S494,Y495,G496,N501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8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E406,R408,Q409,G416,K417,Y449,Y453,L455,F456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8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K417,Y449,L452,Y453,L455,F456,E484,G485,F486,C488,Y489,F490,L492,Q493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9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R408,Q409,Q414,T415,G416,K417,D420,Y421,G446,Y449,F456,A475,G476,S477,F486,N487,Y489,Q493,S494,G496,Q498,N501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9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L455,F45</w:t>
            </w:r>
            <w:r>
              <w:rPr>
                <w:sz w:val="20"/>
                <w:szCs w:val="20"/>
              </w:rPr>
              <w:t>6,R457,N460,Y473,A475,G476,F486,N487,Y489,Q493,G496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9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15,G416,K417,D420,Y421,L455,F456,R457,K458,N460,Y473,Q474,A475,G476,S477,F486,N487,G496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9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83,E484,F486,Y48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9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69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21,F456,R457,Y473,A475,G476,S477,E484,G485,F486,N487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,D80,L242,A243,L244,R24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,Y144,L242,A243,L24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,Y144,L242,A243,L244,R246,E484,N501,A701,T71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4790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42,A243,L244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8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L242,A243,L244,R24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0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L242,A243,L244,R246,A570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1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C15,V16,N17,T19,G142,V143,Y144,K147,E156,R158,L244,H245,R246,S247,Y248,L249,T250,P251,G252,S25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1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C15,Y144,H146,K147,E154,E156,R158,R246,Y248,L249,T250,P251,D253,S25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1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N17,L18,T76,K77,V14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1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Y144,H146,K147,N148,N149,W152,M153,E154,E156,F157,R158,R246,Y248,L249,P251,G252,D25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1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Y145,H146,K147,K150,W152,H245,R246,Y248,L249,T250,P251,G252,S254,S255,S25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91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Y145,H146,K147,N148,K150,R246,S247,Y248,L249,T250,P251,G252,D253,S25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07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FKEELDKYFKNHTS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7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QPELDSFKEELDKYFKNHTSPDV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8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,Y449,L452,T478,V483,E484,G485,F486,N487,Y489,F490,L492,Q493,S494,G496,Q49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8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T415,G416,K417,D420,Y421,L455,F456,R457,K458,N460,Y473,Q474,A475,G476,S477,F486,N487,Y489,Q493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53,R355,R357,Y396,P426,D427,D428,F429,K462,P463,F464,R466,S514,E516,L518,H519,A520,P52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W152,R246,Y24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Y145,H146,K147,R246,S247,Y248,L249,T250,P251,G252,S25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,K147,W152,Y24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S375,T376,F377,K378,C379,Y380,V382,S383,P384,T385,G404,D405,R408,T500,N501,G502,V503,G504,Q50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L455,F456,V483,E484,G485,F486,Y489,F490,Q493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G44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79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99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04,S371,N38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99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00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4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00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A419,G502,G504,Y505,R50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00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1,K97,S98,T124,Y145,H146,K147,K150,S151,W152,E180,G181,K182,Q183,N185,V213,H245,S247,Y248,L249,T259,A260,A26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9255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74,S375,T376,F377,K378,C379,Y380,G381,V382,S383,P384,T385,K386,R408,N437,V503,G504,Y50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5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Y351,K444,Y449,N450,L452,T470,I472,N481,G482,V483,E484,F490,L492,S494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55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Q474,A47</w:t>
            </w:r>
            <w:r>
              <w:rPr>
                <w:sz w:val="20"/>
                <w:szCs w:val="20"/>
              </w:rPr>
              <w:t>5,G476,S477,F486,N487,Y489,Q493,S494,Y495,G496,Q498,T500,N501,G502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57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7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57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,N440,S443,K444,V445,G446,G447,Y449,N450,S494,P499,T500,Q50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57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Q474,A475,G476,S477,F486,N487,Y489,Q493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57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15,Y421,A475,G476,N487,S494,G502</w:t>
            </w:r>
          </w:p>
        </w:tc>
      </w:tr>
      <w:tr w:rsidR="00BE111D" w:rsidRPr="008F027A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58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Y369,N370,F374,S375,T376,F377,K378,C379,Y380,G381,V382,S383,P384,T385,K386,F429,T430,F515,L51</w:t>
            </w:r>
            <w:r w:rsidRPr="008F027A">
              <w:rPr>
                <w:sz w:val="20"/>
                <w:szCs w:val="20"/>
                <w:lang w:val="en-US"/>
              </w:rPr>
              <w:t>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6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65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65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86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LDKYFKNHTSPDVD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409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IYQAGSTPCNGVEGF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23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N439,N440,S443,K444,V445,G446,G447,N450,Q498,P499,T500,N501,G502,Q50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23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05,K417,L455,F456,A475,G476,S477,E484,G485,F486,N487,Y48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1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6,Y473,A475,G476,S477,T478,V483,E484,G485,F486,N487,C488,Y48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1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2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42,A243,L24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2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2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K444,Y449,N450,L452,I472,N481,G482,V483,E484,F490,L492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2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L455,F456,R457,K458,N460,Y473,A475,G476,S477,E484,F486,N487,Y489,F490,Q493,S494,G496,Q498,N5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2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Y453,L455,F456,R457,K458,S459,N460,Y473,A475,G476,S477,F486,N487,Y489,Q493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2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K417,D420,Y421,L455,R457,K458,N460,Y473,Q474,A475,G476,S477,T478,F486,N487,Y489,N501,G502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9752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53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13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72,K37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9814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83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SFIEDLLFNK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32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L455,F456,Y473,Q474,A475,G476,S477,T478,C480,E484,G485,F486,C488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32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G446,S494,N45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32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F456,A475,G476,S477,T478,E484,F486,N487,Y48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32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40,V341,N343,T345,R346,F347,A348,Y351,N354,K356,L441,Y449,N450,R466,I468,T470,N481,G482,V483,E484,F490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32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Y144,Y145,H146,K147,M153,F157,R158,R246,Y248,L249,T250,P251,G252,D253,S25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626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K444,G446,Y449,N450,L452,T470,V483,E484,G485,F486,N487,C488,Y489,F490,L492,Q493,S494,Q49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627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A372,S373,F374,S375,T376,F377,K378,C379,P384,R408,N437,G502,V503,Q506,Y50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72,E484,F486,N487,Y489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L455,F456,Y473,I472,A475,E484,F486,N487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Y449,L455,F456,Y489,G496,Q498,T500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Y473,A475,G476,S477,T478,E484,G485,F486,N487,C488,Y489,Q49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31,I332,T333,N334,L335,P337,G339,E340,N343,A344,T345,R346,K356</w:t>
            </w:r>
            <w:r>
              <w:rPr>
                <w:sz w:val="20"/>
                <w:szCs w:val="20"/>
              </w:rPr>
              <w:t>,R357,S359,C361,L44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43,V445,G446,P499</w:t>
            </w:r>
          </w:p>
        </w:tc>
      </w:tr>
      <w:tr w:rsidR="00BE111D" w:rsidRPr="008F027A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Y351,Y449,L452,F456,T470,G482,E484,G485,F486,Y489,F490,L492,S49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5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S371,A372,F374,S375,T376,F377,K378,C379,V382,S383,P384,R403,G404,D405,R408,N501,G502,V503,G504,Y505,Y508</w:t>
            </w:r>
          </w:p>
        </w:tc>
      </w:tr>
      <w:tr w:rsidR="00BE111D" w:rsidRPr="008F027A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6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Y369,S375,F377,K378,C379,Y380,G381,V382,S383,P384,T385,K386,L390,C391,F392,P412,D427,D428,F429,L517,K52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6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F456,I472,Y473,N481,V483,E484,G485,F486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6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N450,L452,E484,F490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6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6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6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476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0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22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KEELDKYF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686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3,W15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686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S49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4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7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4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3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59745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4,I47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5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1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5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3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5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5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8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37,T342,R343,F344,A345,Y348,N351,K353,Y446,N447,L449,R463,I465,T467,V480,F487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37,T342,R343,Y348,N351,R352,K353,R354,Y446,N447,L449,R463,I465,S466,T467,E468,G479,F487,L48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F453,Y470,A472,G473,S474,T475,V480,G482,F483,N484,C485,Y486,Q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3,N436,N437,L438,D439,S440,K441,V442,G443,G444,P496,T497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0,D402,E403,R405,Q406,T412,G413,N414,D417,Y418,L452,F453,R454,K455,N457,Y470,A472,G473,S474,T475,F483,N484,Y486,Q490,Y498,Y50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2,R343,N436,N437,L438,K441,V442,G443,G444,N447,Q495,P496,T497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2,R343,Y348,L438,K441,V442,G444,Y446,N447,L449,I465,T467,G479,K481,F487,L489,S49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46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12,G413,N414,D417,Y418,Y446,L452,F453,T475,P476,K481,G482,F483,N484,Y486,Q490,S49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62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39,E340,N343,A344,T345,R346,N437,N440,L441,D442,S443,K444,V445,N44</w:t>
            </w:r>
            <w:r>
              <w:rPr>
                <w:sz w:val="20"/>
                <w:szCs w:val="20"/>
              </w:rPr>
              <w:t>8,Y451,P499,T50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63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85,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63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K444,G44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63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L455,F456,R457,K458,N460,Y473,A475,G476,S477,F486,N487,Y489,Q493,Y495,T500,N501,G502,V503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63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A475,G476,S477,F486,N487,Y489,Q493,T500,N501,G502,G504,Y505</w:t>
            </w:r>
          </w:p>
        </w:tc>
      </w:tr>
      <w:tr w:rsidR="00BE111D" w:rsidRPr="008F027A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88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Y369,S371,A372,F374,S375,F377,K378,C379,Y380,G381,V382,S383,P384,T385,V407,R408,P412,G413,D427,D428,F429,T430,V503,G504</w:t>
            </w:r>
          </w:p>
        </w:tc>
      </w:tr>
      <w:tr w:rsidR="00BE111D" w:rsidRPr="008F027A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9788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Y369,S371,F377,K378,C379,Y380,G381,V382,S383,P384,T385,R408,P412,G413,Q414,T415,G416,D427,D428,F429,T43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48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42,T345,R346,L368,S373,F374,W436,N437,N440,L441,K444,V44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48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,R346,N439,N440,L441,S443,K444,V445,G446,G447,N450,Q498,P499,T500,Q50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57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S371,A372,F377,K378,C379,Y380,G381,V382,S383,P384,R408,P412,G413,Q414,T415,D420,D427,N46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8,N450,L45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4285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6,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5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76,T478,G485,F486,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5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,N487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5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F456,N460,A475,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F456,N48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L452,F490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43,T345,R346,W43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N450,L452,E484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R408,K417,N501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L452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6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9,V70,Y144,L242,A243,L244,G26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E484,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N439,Y453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Y453,S477,E484,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7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42,A243,L24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8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,E48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8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,Y453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8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,Y453,T478,E484,N50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8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77,T478,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8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67,N43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8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67,N439,Y45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8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53,N354,R355,R357,Y449,N450,L452,R457,P463,F464,E465,R466,D467,I468,S469,T470,I472,G482,E484,F490,L49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9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L242,A243,L24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9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L242,A243,L244,G26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89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Y145,H146,K147,K150,W152,R246,S247,Y248,L24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162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Y421,L455,F456,R457,K458,Y473,Q474,A475,G476,T478,P479,C480,V483,E484,G485,F486,N487,C488,Y489,F490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71163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,K150,W15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163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A352,W353,N360,L368,A419,V433,Y449,N450,D467,C480,E484,C488,F490,S494,R50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167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54,R355,R357,D428,L461,K462,P463,F464,E465,R46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1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0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15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1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42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F456,A475,G476,S477,T478,P479,E484,G485,F486,N487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7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G48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7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Y453,L455,F456,Y473,A475,T478,E484,G485,F486,N487,Y489,Q49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7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G446,Y449,N450,L452,V483,E484,G485,F486,Y489,F490,L492,Q493,S494,Y495,G496,Q498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V16,Y144,K147,R246,Y248,P251,G252,D25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55,R457,S459,K462,P463,F464,E465,R466,D467,I468,S469,E471,Q474,P479,C480,N481,G482,L51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K417,Y449,N501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15,G416,K417,D420,Y421,L455,F456,R457,K458,N460,Y473,Q474,A475,G476,S477,F486,N487,Y489,Q493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53,R355,Y396,R457,K462,P463,F464,E465,R466,D467,I468,E516,L51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,Y145,H146,K147,K150,W152,Y24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,H146,K147,R246,Y248,P251,G26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,K147,W15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,K147,Y24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78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S375,T376,F377,K378,C379,P384,T385,N38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Y449,L452,L455,F456,E484,G485,F486,N487,C488,Y489,F490,L492,Q493,S494,G496,Q498,N501,</w:t>
            </w:r>
            <w:r>
              <w:rPr>
                <w:sz w:val="20"/>
                <w:szCs w:val="20"/>
              </w:rPr>
              <w:t>G502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52,S154,T155,P156,C157,V160,K161,G162,F163,N164,C165,Y16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33,K161,G162,F163,Y166,Q170</w:t>
            </w:r>
          </w:p>
        </w:tc>
      </w:tr>
      <w:tr w:rsidR="00BE111D" w:rsidRPr="008F027A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G123,Y126,Q170,S171,Y172,Q175,P176,T177,Y178,G179,Y18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6,E17,N20,A21,T22,R23,S50,F51,W113,N117,L118,D119,S120,K121,V122,N125,N127,Y128</w:t>
            </w:r>
          </w:p>
        </w:tc>
      </w:tr>
      <w:tr w:rsidR="00BE111D" w:rsidRPr="008F027A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N117,S120,K121,V122,G123,Q175,P176,T177,Y178,G179,Y18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0,D82,R85,D97,Y98,Y130,L132,F133,R134,Y150,F163,N164,Y166,Q170,S171,Y172,G173,Y178,G179,V180,Y18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0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0,R85,T92,D97,Y98,L132,F133,F163,N164,Y166,F167,Q170,S171,Y172,G173,T177,Y178,G179,Y18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6091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80,T92,G93,N94,D97,Y98,L132,F133,R134,K135,S136,N137,Y150,Q151,A152,G153,S154,F163,N164,Y166,Q170,T177,Y178,G179,Y18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1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2,R80,G81,D82,R85,V180,G181,Y182,Y18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1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,N11,L12,C13,P14,F15,G16,E17,F19,N20,T22,R23,V39,A40,D41,Y42,V44,L45,K2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1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,N11,L12,C13,P14,F15,G16,E17,F19,N20,T22,V39,A40,D41,Y42,V44,L4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1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2,Y98,L132,F133,R134,K135,Y150,A152,G153,S154,T155,P156,V160,G162,F163,N164,Q17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1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22,G123,Y126,G173,Q175,P176,T177,Y178</w:t>
            </w:r>
          </w:p>
        </w:tc>
      </w:tr>
      <w:tr w:rsidR="00BE111D" w:rsidRPr="008F027A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1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Pr="008F027A" w:rsidRDefault="00AE023E">
            <w:pPr>
              <w:rPr>
                <w:sz w:val="20"/>
                <w:szCs w:val="20"/>
                <w:lang w:val="en-US"/>
              </w:rPr>
            </w:pPr>
            <w:r w:rsidRPr="008F027A">
              <w:rPr>
                <w:sz w:val="20"/>
                <w:szCs w:val="20"/>
                <w:lang w:val="en-US"/>
              </w:rPr>
              <w:t>V122,G123,Y126,Q170,Q175,P176,T177,Y178,G179,Y18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1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,Y126,N127,L129,T147,I149,P156,C157,N158,G159,V160,K161,F163,F167,L16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092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3,Q14,C15,V16,N17,F18,T19,T76,F140,Y144,Y145,H146,K147,N148,M153,S155,E156,R158,L246,T247,P24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80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44,T345,R346,F347,A348,S349,Y351,A352,N440,K444,V445,G446,G447,N4</w:t>
            </w:r>
            <w:r>
              <w:rPr>
                <w:sz w:val="20"/>
                <w:szCs w:val="20"/>
              </w:rPr>
              <w:t>48,Y449,N45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80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85,F486,N487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80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D420,Y421,L455,F456,R457,K458,N460,Y473,Q474,A475,G476,S477,E484,F486,N487,Y489,F490,L492,Q493,N501,G502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80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,R346,N440,L441,S443,K444,V445,N448,N450,Y451,P499,T50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81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3,T124,Y144,Y145,H146,K147,K150,S151,W152,M15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95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31,I332,T333,N334,L335,P337,G339,E340,N343,A344,T345,R346,K356,R357,S359,C361,L44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9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Y449,L455,T470,N481,G482,V483,E484,G485,F486,C488,Y489,F490,L492,Q493,S49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95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S373,F374,S375,T376,F377,K378,C379,S383,P384,T385,N43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08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K458,A475,G476,S477,T478,V483,E484,F486,N487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08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K458,Y473,A475,G476,S477,T478,V483,E484,G485,F486,N487,Q49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08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43,T345,R346,N439,N440,L441,D442,S443,K444,V445,N448,Y451,P499,T500,R509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08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,N440,L441,D442,S443,K444,V445,G446,G447,N448,Y449,N450,Y451,L452,Y453,R454,L455,F456,R457,K458,P499,T500,N501,G502,V503,G504,Y505,Q506,P507,Y508,R509,V510,V511,V512,L5</w:t>
            </w:r>
            <w:r>
              <w:rPr>
                <w:sz w:val="20"/>
                <w:szCs w:val="20"/>
              </w:rPr>
              <w:t>13,S514,F515,E516,L517,L51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08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9,R102,G103,W104,I119,N121,Y170,S172,Q173,P174,F175,L176,M177,D178,E180,K182,N188,R190,F192,H207,E224,L22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08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N439,N440,L441,S443,K444,V445,G446,G447,N448,Y449,N450,Q498,P499,T500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09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F377,K378,C379,Y380,G381,V382,S383,P384,T385,K386,L390,F429,T430,F515,E516,L51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7074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56,A475,G476,S477,T478,E484,G485,F486,N487,Y48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4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4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4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4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76,F48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4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4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5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G44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5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4,G446,L45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5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E48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5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E484,F49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5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Q49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075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Q409,T415,G416,K417,D420,Y421,Y453,L455,F456,R457,K458,N460,Q474,F486,N487,Y489,Q493,S494,G496,N501,V503,Y505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11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13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4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13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8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14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4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16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1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24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9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5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A475,G476,S477,T478,E484,G485,F486,N487,C488,Y489,Q49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5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N439,N440,L441,S443,K444,V445,G446,Y449,N450,L452,E484,F490,Q493,S494,P499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6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R408,T415,G416,K417,D420,Y421,Y449,Y453,L455,F456,R457,K458,N460,Y473,A475,G476,S477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6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Y453,L455,F456,R457,K458,N460,Y473,Q474,A475,G476,S4</w:t>
            </w:r>
            <w:r>
              <w:rPr>
                <w:sz w:val="20"/>
                <w:szCs w:val="20"/>
              </w:rPr>
              <w:t>77,F486,N487,Y489,Q493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6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A475,G476,S477,F486,N487,Y489,Q493,Y495,G496,Q498,T500,N501,G502,V503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6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02,R405,T412,G413,N414,D417,Y418,L452,F453,R454,K455,N457,Y470,A472,G473,F483,N484,Y486,Q490,Y498,G499,Y502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26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Y470,A472,G473,S474,T475,G482,F483,N484,C485,Y486,Q490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2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32,T333,N334,L335,C336,P337,G339,E340,V341,N343,A344,T345,R346,N354,K356,R357,I358,S359,N360,C361,N440,L441,R50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2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Y421,Y449,L452,L455,F456,A475,G476,T478,E484,G485,F486,N487,C488,Y489,F490,L492,Q493,S494,G496,Q498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5783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F456,Q474,A475,G476,S477,T478,P479,E484,G485,F486,N487,C488,Y489,Q493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3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Q409,T415,G416,K417,D420,Y421,Y453,L455,F456,R457,K458,N460,Y473,A475,G476,S477,F486,N487,Y489,Q493,S494,Y495,G496,Q498,T500,N501,G502,V503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3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</w:t>
            </w:r>
            <w:r>
              <w:rPr>
                <w:sz w:val="20"/>
                <w:szCs w:val="20"/>
              </w:rPr>
              <w:t>3,D405,E406,R408,Q409,T415,G416,K417,D420,Y421,Y453,L455,F456,R457,K458,S459,N460,Y473,Q474,A475,G476,S477,F486,N487,Y489,Q493,S494,Y495,T500,N501,G502,V503,G504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3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K417,G446,Y449,N450,L452,Y453,L455,F456,V483,E484,G485,F486,Y489,F490,L492,Q493,S494,Y495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3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,R346,N439,N440,L441,S443,K444,V445,G446,G447,Y449,N450,L452,E484,F490,L492,Q493,S494,P499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4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53,R355,T393,N394,Y396,P426,D427,D428,F429,T430,K462,P463,F464,S514,F515,E516,L518,H519,A520,P521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4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Y449,N450,L452,L455,F456,R457,T470,I472,N481,G482,V483,E484,G485,F486,N487,C488,Y489,F490,L492,Q493,S494,Y495,G496,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84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</w:t>
            </w:r>
            <w:r>
              <w:rPr>
                <w:sz w:val="20"/>
                <w:szCs w:val="20"/>
              </w:rPr>
              <w:t>72,S373,F374,S375,T376,F377,K378,C379,Y380,V382,S383,P384,T385,K386,L387,G404,D405,R408,Q409,G502,V503,G504,Q506,Y508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66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42,A243,L244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66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R408,T415,G416,K417,D420,Y421,Y449,Y453,L455,F456,R457,K458,N460,Y473,A475,G476,S477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66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T415,G416,K417,D420,Y421,Y453,L455,F456,R457,K458,N460,Y473,Q474,A475,G476,S4</w:t>
            </w:r>
            <w:r>
              <w:rPr>
                <w:sz w:val="20"/>
                <w:szCs w:val="20"/>
              </w:rPr>
              <w:t>77,F486,N487,Y489,Q493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66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6,K417,D420,Y421,Y453,L455,F456,R457,K458,N460,Y473,A475,G476,S477,F486,N487,Y489,Q493,Y495,G496,Q498,T500,N501,G502,V503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67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0,T412,G413,N414,D417,Y418,Y450,L452,F453,R454,K455,N457,Y470,Q471,A472,G473,S474,F483,N484,Y486,Q490,T497,Y498,G499,Y50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73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T415,G416,K417,D420,Y421,Y453,L455,F456,R457,K458,N460,Y473,Q474,A475,G476,S477,F486,N487,Y489,Q493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93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40,A344,T345,R346,F347,A348,Y351,A352,N354,K356,Y449,N450,R466,I468,T470,N481,F490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93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,R346,F347,A348,S34</w:t>
            </w:r>
            <w:r>
              <w:rPr>
                <w:sz w:val="20"/>
                <w:szCs w:val="20"/>
              </w:rPr>
              <w:t>9,Y351,N440,L441,D442,S443,K444,V445,N448,N450,Y451,R50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96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YFKNHTSPDVDL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3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,L455,F456,I472,N481,G482,V483,E484,G485,F486,Y489,F490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3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31,I332,T333,N334,L335,P337,G339,E340,N343,A344,T345,R346,K356,R357,S359,C361,L441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3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,Y144,Y145,H146,K147,F157,G252,D253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0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E406,R408,Q409,T415,G416,K417,D420,Y421,Y453,L455,F456,R457,K458,N460,Y473,Q474,A475,G476,S477,F486,N487,Y489,Y495,G496,Q498,T500,N501,G502,V503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0094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T415,G416,K417,D420,Y421</w:t>
            </w:r>
            <w:r>
              <w:rPr>
                <w:sz w:val="20"/>
                <w:szCs w:val="20"/>
              </w:rPr>
              <w:t>,Y453,L455,R457,K458,N460,Y473,Q474,A475,G476,S477,F486,N487,Y489,Q493,Y495,G496,Q498,T500,N5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E406,Q409,T415,G416,K417,D420,Y421,Y453,L455,F456,R457,K458,N460,Y473,Q474,A475,G476,F486,N487,Y489,Q493,S494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K417,Y453,L455,F456,E484,G485,F486,N487,C488,Y489,Q493,N501,G502,Y505</w:t>
            </w:r>
          </w:p>
        </w:tc>
      </w:tr>
      <w:tr w:rsidR="00BE111D">
        <w:trPr>
          <w:trHeight w:val="79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T415,G41</w:t>
            </w:r>
            <w:r>
              <w:rPr>
                <w:sz w:val="20"/>
                <w:szCs w:val="20"/>
              </w:rPr>
              <w:t>6,K417,D420,Y421,Y453,L455,F456,R457,K458,S459,N460,Y473,Q474,A475,G476,S477,F486,N487,Y489,Y495,G496,Q498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1,Y449,L455,T470,N481,G482,V483,E484,G485,F486,C488,Y489,F490,L492,Q493,S494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49,L455,F456,V483,E484,G485,F486,Y489,F490,L492,Q493,S49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T415,G416,K417,D420,Y421,L455,F456,R457,K458,N460,Y473,Q474,A475,G476,S477,F486,N487,Y489,Q493,T500,N501,G502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4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,R346,Y351,N440,L441,D442,S443,K444,V445,G446,G447,N448,Y449,N450,L452,T470,F490,P49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5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53,L455,Y473,A475,G476,S477,T478,G485,F486,N487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23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LLTDEMIAQYTSA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662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5,A475,G476,S477,T478,E484,G485,F486,N487,C488,Y489,Q49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66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46,N439,N440,L441,S443,K444,V445,G446,Y449,N450,L452,E484,F490,Q493,S494,P499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66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3,D405,R408,Q498,T500,N501,G502,V503,G504,Y505,Q506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665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S375,T376,F377,K378,C379,S383,P384,D405,R408,Q409,Q414,T415,G416,N501,V503,G504,Y505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66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S371,A372,F374,S375,T376,F377,K378,C379,Y380,V382,S383,P384,T385,G404,D405,R408,T500,N501,G502,V503,G504,Q50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701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05,K417,D420,L455,F456,N460,I472,Y473,A475,G476,F486,N487,Y489,G504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704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L455,F456,Y473,A475,S477,T478,E484,G485,F486,N487,Y489,F490,L492,Q493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926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,N370,A372,F374,S375,T376,K378,C379,G404,D405,V407,R408,G502,V503,G504,Y508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92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17,L455,F456,Y473,Q474,A475,G476,S477,T478,G485,F486,N487,C488,Y489,Q493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92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5,R346,N439,N440,L441,D442,S443,K444,V445,N448,Y451,P499,T500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933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2,R343,N436,K437,L438,D439,S440,K441,V442,N445,N447,Y448,P496,T497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157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3,F175,L176,L226</w:t>
            </w:r>
          </w:p>
        </w:tc>
      </w:tr>
      <w:tr w:rsidR="00BE111D">
        <w:trPr>
          <w:trHeight w:val="31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158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02,Y145,K147,W152,R246,Y248,P251,G252</w:t>
            </w:r>
          </w:p>
        </w:tc>
      </w:tr>
      <w:tr w:rsidR="00BE111D">
        <w:trPr>
          <w:trHeight w:val="555"/>
        </w:trPr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159</w:t>
            </w:r>
          </w:p>
        </w:tc>
        <w:tc>
          <w:tcPr>
            <w:tcW w:w="7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E111D" w:rsidRDefault="00AE02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6,A369,P370,F371,F372,T373,K375,Y377,S380,P381,T382,K383,G401,D402,V404,R405,I407,A408,V430,A432,V500,G501,Y505,V507</w:t>
            </w:r>
          </w:p>
        </w:tc>
      </w:tr>
    </w:tbl>
    <w:p w:rsidR="00BE111D" w:rsidRDefault="00BE111D"/>
    <w:p w:rsidR="00BE111D" w:rsidRDefault="00BE111D"/>
    <w:sectPr w:rsidR="00BE111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11D"/>
    <w:rsid w:val="00392852"/>
    <w:rsid w:val="008F027A"/>
    <w:rsid w:val="00AE023E"/>
    <w:rsid w:val="00BE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181A2"/>
  <w15:docId w15:val="{7F2FDD6F-8A65-484C-82AC-352B9099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394</Words>
  <Characters>23729</Characters>
  <Application>Microsoft Office Word</Application>
  <DocSecurity>0</DocSecurity>
  <Lines>197</Lines>
  <Paragraphs>56</Paragraphs>
  <ScaleCrop>false</ScaleCrop>
  <Company>HP</Company>
  <LinksUpToDate>false</LinksUpToDate>
  <CharactersWithSpaces>2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ime.amorim</cp:lastModifiedBy>
  <cp:revision>4</cp:revision>
  <dcterms:created xsi:type="dcterms:W3CDTF">2023-07-18T18:55:00Z</dcterms:created>
  <dcterms:modified xsi:type="dcterms:W3CDTF">2023-07-18T19:00:00Z</dcterms:modified>
</cp:coreProperties>
</file>